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820" w:type="dxa"/>
        <w:tblInd w:w="93" w:type="dxa"/>
        <w:tblLook w:val="04A0" w:firstRow="1" w:lastRow="0" w:firstColumn="1" w:lastColumn="0" w:noHBand="0" w:noVBand="1"/>
      </w:tblPr>
      <w:tblGrid>
        <w:gridCol w:w="8160"/>
        <w:gridCol w:w="3660"/>
      </w:tblGrid>
      <w:tr w:rsidR="00F65525" w:rsidRPr="007A451D" w14:paraId="7754464A" w14:textId="77777777" w:rsidTr="007E046B">
        <w:trPr>
          <w:trHeight w:val="510"/>
        </w:trPr>
        <w:tc>
          <w:tcPr>
            <w:tcW w:w="8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023D" w14:textId="77777777" w:rsidR="00F65525" w:rsidRPr="007A451D" w:rsidRDefault="00F65525" w:rsidP="007E04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able S1. Quality domains examined  in characterisation of management practices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DF09" w14:textId="77777777" w:rsidR="00F65525" w:rsidRPr="007A451D" w:rsidRDefault="00F65525" w:rsidP="007E0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F65525" w:rsidRPr="007A451D" w14:paraId="269595C3" w14:textId="77777777" w:rsidTr="007E046B">
        <w:trPr>
          <w:trHeight w:val="315"/>
        </w:trPr>
        <w:tc>
          <w:tcPr>
            <w:tcW w:w="8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85E8" w14:textId="77777777" w:rsidR="00F65525" w:rsidRPr="007A451D" w:rsidRDefault="00F65525" w:rsidP="007E04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anagement practice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0D65" w14:textId="77777777" w:rsidR="00F65525" w:rsidRPr="007A451D" w:rsidRDefault="00F65525" w:rsidP="007E0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eference Guideline</w:t>
            </w:r>
          </w:p>
        </w:tc>
      </w:tr>
      <w:tr w:rsidR="00F65525" w:rsidRPr="007A451D" w14:paraId="159F3149" w14:textId="77777777" w:rsidTr="007E046B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2AE9" w14:textId="77777777" w:rsidR="00F65525" w:rsidRPr="007A451D" w:rsidRDefault="00F65525" w:rsidP="007E04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Adjunctive </w:t>
            </w:r>
            <w:r w:rsidRPr="007A45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nvestigations 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1B04" w14:textId="77777777" w:rsidR="00F65525" w:rsidRPr="007A451D" w:rsidRDefault="00F65525" w:rsidP="007E0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65525" w:rsidRPr="007A451D" w14:paraId="693A0109" w14:textId="77777777" w:rsidTr="007E046B">
        <w:trPr>
          <w:trHeight w:val="345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8647" w14:textId="77777777" w:rsidR="00F65525" w:rsidRPr="007A451D" w:rsidRDefault="00F65525" w:rsidP="007E046B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Perform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HIV serology in all EPTB cases</w:t>
            </w:r>
            <w:r w:rsidRPr="007A451D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1395" w14:textId="232F9BDD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>
                <w:fldData xml:space="preserve">PEVuZE5vdGU+PENpdGUgRXhjbHVkZUF1dGg9IjEiPjxZZWFyPjIwMDM8L1llYXI+PFJlY051bT4x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</w:fldData>
              </w:fldChar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</w:instrText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>
                <w:fldData xml:space="preserve">PEVuZE5vdGU+PENpdGUgRXhjbHVkZUF1dGg9IjEiPjxZZWFyPjIwMDM8L1llYXI+PFJlY051bT4x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</w:fldData>
              </w:fldChar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.DATA </w:instrText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Group&lt;/Author&gt;&lt;Year&gt;2010&lt;/Year&gt;&lt;RecNum&gt;27&lt;/RecNum&gt;&lt;DisplayText&gt;[2]&lt;/DisplayText&gt;&lt;record&gt;&lt;rec-number&gt;27&lt;/rec-number&gt;&lt;foreign-keys&gt;&lt;key app="EN" db-id="a5a5wrazaweedtep9ddx2xfx29wxxevxefdv" timestamp="1387227099"&gt;27&lt;/key&gt;&lt;/foreign-keys&gt;&lt;ref-type name="Journal Article"&gt;17&lt;/ref-type&gt;&lt;contributors&gt;&lt;authors&gt;&lt;author&gt;Antibiotic Expert Group&lt;/author&gt;&lt;/authors&gt;&lt;/contributors&gt;&lt;titles&gt;&lt;title&gt;Antibiotic Expert Group. Therapeutic guidelines: antibiotic. Version 14. &amp;#xD; Melbourne: Therapeutic Guidelines Limited; 2010.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2" w:tooltip="Group, 2010 #2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2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Organisation&lt;/Author&gt;&lt;Year&gt;2006&lt;/Year&gt;&lt;RecNum&gt;67&lt;/RecNum&gt;&lt;DisplayText&gt;[3]&lt;/DisplayText&gt;&lt;record&gt;&lt;rec-number&gt;67&lt;/rec-number&gt;&lt;foreign-keys&gt;&lt;key app="EN" db-id="a5a5wrazaweedtep9ddx2xfx29wxxevxefdv" timestamp="1387397799"&gt;67&lt;/key&gt;&lt;/foreign-keys&gt;&lt;ref-type name="Journal Article"&gt;17&lt;/ref-type&gt;&lt;contributors&gt;&lt;authors&gt;&lt;author&gt;World Health Organisation&lt;/author&gt;&lt;/authors&gt;&lt;/contributors&gt;&lt;titles&gt;&lt;title&gt;Improving the diagnosis and treatment of smear-negative pulmonary and extrapulmonary tuberculosis among adults and adolescents&lt;/title&gt;&lt;secondary-title&gt;World Health Organisation, Geneva&lt;/secondary-title&gt;&lt;/titles&gt;&lt;periodical&gt;&lt;full-title&gt;World Health Organisation, Geneva&lt;/full-title&gt;&lt;/periodical&gt;&lt;dates&gt;&lt;year&gt;2006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3" w:tooltip="Organisation, 2006 #6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3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Year="1"&gt;&lt;Author&gt;WHO TB Treatment Guidelines&lt;/Author&gt;&lt;RecNum&gt;29&lt;/RecNum&gt;&lt;DisplayText&gt;[4]&lt;/DisplayText&gt;&lt;record&gt;&lt;rec-number&gt;29&lt;/rec-number&gt;&lt;foreign-keys&gt;&lt;key app="EN" db-id="a5a5wrazaweedtep9ddx2xfx29wxxevxefdv" timestamp="1387227517"&gt;29&lt;/key&gt;&lt;/foreign-keys&gt;&lt;ref-type name="Journal Article"&gt;17&lt;/ref-type&gt;&lt;contributors&gt;&lt;authors&gt;&lt;author&gt;WHO TB Treatment Guidelines, 4th Edition, 2009&lt;/author&gt;&lt;/authors&gt;&lt;/contributors&gt;&lt;titles&gt;&lt;title&gt;WHO TB Treatment Guidelines, 4th Edition, 2009&lt;/title&gt;&lt;/titles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4" w:tooltip="WHO TB Treatment Guidelines,  #29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4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</w:p>
        </w:tc>
      </w:tr>
      <w:tr w:rsidR="00F65525" w:rsidRPr="007A451D" w14:paraId="3FCE0E95" w14:textId="77777777" w:rsidTr="007E046B">
        <w:trPr>
          <w:trHeight w:val="345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A22A" w14:textId="77777777" w:rsidR="00F65525" w:rsidRPr="007A451D" w:rsidRDefault="00F65525" w:rsidP="007E046B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Scr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een</w:t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for HBV infection in high risk patients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4AD" w14:textId="13DC761D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Group&lt;/Author&gt;&lt;Year&gt;2010&lt;/Year&gt;&lt;RecNum&gt;27&lt;/RecNum&gt;&lt;DisplayText&gt;[2]&lt;/DisplayText&gt;&lt;record&gt;&lt;rec-number&gt;27&lt;/rec-number&gt;&lt;foreign-keys&gt;&lt;key app="EN" db-id="a5a5wrazaweedtep9ddx2xfx29wxxevxefdv" timestamp="1387227099"&gt;27&lt;/key&gt;&lt;/foreign-keys&gt;&lt;ref-type name="Journal Article"&gt;17&lt;/ref-type&gt;&lt;contributors&gt;&lt;authors&gt;&lt;author&gt;Antibiotic Expert Group&lt;/author&gt;&lt;/authors&gt;&lt;/contributors&gt;&lt;titles&gt;&lt;title&gt;Antibiotic Expert Group. Therapeutic guidelines: antibiotic. Version 14. &amp;#xD; Melbourne: Therapeutic Guidelines Limited; 2010.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2" w:tooltip="Group, 2010 #2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2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</w:p>
        </w:tc>
      </w:tr>
      <w:tr w:rsidR="00F65525" w:rsidRPr="007A451D" w14:paraId="481D3B95" w14:textId="77777777" w:rsidTr="007E046B">
        <w:trPr>
          <w:trHeight w:val="345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CE2" w14:textId="77777777" w:rsidR="00F65525" w:rsidRPr="007A451D" w:rsidRDefault="00F65525" w:rsidP="007E046B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creen</w:t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for HCV infection in  high risk patients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6360" w14:textId="4F97CFDE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Group&lt;/Author&gt;&lt;Year&gt;2010&lt;/Year&gt;&lt;RecNum&gt;27&lt;/RecNum&gt;&lt;DisplayText&gt;[2]&lt;/DisplayText&gt;&lt;record&gt;&lt;rec-number&gt;27&lt;/rec-number&gt;&lt;foreign-keys&gt;&lt;key app="EN" db-id="a5a5wrazaweedtep9ddx2xfx29wxxevxefdv" timestamp="1387227099"&gt;27&lt;/key&gt;&lt;/foreign-keys&gt;&lt;ref-type name="Journal Article"&gt;17&lt;/ref-type&gt;&lt;contributors&gt;&lt;authors&gt;&lt;author&gt;Antibiotic Expert Group&lt;/author&gt;&lt;/authors&gt;&lt;/contributors&gt;&lt;titles&gt;&lt;title&gt;Antibiotic Expert Group. Therapeutic guidelines: antibiotic. Version 14. &amp;#xD; Melbourne: Therapeutic Guidelines Limited; 2010.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2" w:tooltip="Group, 2010 #2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2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</w:p>
        </w:tc>
      </w:tr>
      <w:tr w:rsidR="00F65525" w:rsidRPr="007A451D" w14:paraId="1D481B78" w14:textId="77777777" w:rsidTr="007E046B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9793" w14:textId="77777777" w:rsidR="00F65525" w:rsidRPr="007A451D" w:rsidRDefault="00F65525" w:rsidP="007E046B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Baseline eye review (in cases on ethambutol</w:t>
            </w:r>
            <w:r w:rsidRPr="007A451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) 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B113" w14:textId="12BF61B2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Group&lt;/Author&gt;&lt;Year&gt;2010&lt;/Year&gt;&lt;RecNum&gt;27&lt;/RecNum&gt;&lt;DisplayText&gt;[2]&lt;/DisplayText&gt;&lt;record&gt;&lt;rec-number&gt;27&lt;/rec-number&gt;&lt;foreign-keys&gt;&lt;key app="EN" db-id="a5a5wrazaweedtep9ddx2xfx29wxxevxefdv" timestamp="1387227099"&gt;27&lt;/key&gt;&lt;/foreign-keys&gt;&lt;ref-type name="Journal Article"&gt;17&lt;/ref-type&gt;&lt;contributors&gt;&lt;authors&gt;&lt;author&gt;Antibiotic Expert Group&lt;/author&gt;&lt;/authors&gt;&lt;/contributors&gt;&lt;titles&gt;&lt;title&gt;Antibiotic Expert Group. Therapeutic guidelines: antibiotic. Version 14. &amp;#xD; Melbourne: Therapeutic Guidelines Limited; 2010.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2" w:tooltip="Group, 2010 #2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2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Year="1"&gt;&lt;Author&gt;WHO TB Treatment Guidelines&lt;/Author&gt;&lt;RecNum&gt;29&lt;/RecNum&gt;&lt;DisplayText&gt;[4]&lt;/DisplayText&gt;&lt;record&gt;&lt;rec-number&gt;29&lt;/rec-number&gt;&lt;foreign-keys&gt;&lt;key app="EN" db-id="a5a5wrazaweedtep9ddx2xfx29wxxevxefdv" timestamp="1387227517"&gt;29&lt;/key&gt;&lt;/foreign-keys&gt;&lt;ref-type name="Journal Article"&gt;17&lt;/ref-type&gt;&lt;contributors&gt;&lt;authors&gt;&lt;author&gt;WHO TB Treatment Guidelines, 4th Edition, 2009&lt;/author&gt;&lt;/authors&gt;&lt;/contributors&gt;&lt;titles&gt;&lt;title&gt;WHO TB Treatment Guidelines, 4th Edition, 2009&lt;/title&gt;&lt;/titles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4" w:tooltip="WHO TB Treatment Guidelines,  #29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4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</w:p>
        </w:tc>
      </w:tr>
      <w:tr w:rsidR="00F65525" w:rsidRPr="007A451D" w14:paraId="1E479569" w14:textId="77777777" w:rsidTr="007E046B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7DD8" w14:textId="77777777" w:rsidR="00F65525" w:rsidRPr="007A451D" w:rsidRDefault="00F65525" w:rsidP="007E046B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Pe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r</w:t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form chest imaging on all EPTB cases to consider pulmonary co-infectio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AA99" w14:textId="774153AE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Organisation&lt;/Author&gt;&lt;Year&gt;2006&lt;/Year&gt;&lt;RecNum&gt;67&lt;/RecNum&gt;&lt;DisplayText&gt;[3]&lt;/DisplayText&gt;&lt;record&gt;&lt;rec-number&gt;67&lt;/rec-number&gt;&lt;foreign-keys&gt;&lt;key app="EN" db-id="a5a5wrazaweedtep9ddx2xfx29wxxevxefdv" timestamp="1387397799"&gt;67&lt;/key&gt;&lt;/foreign-keys&gt;&lt;ref-type name="Journal Article"&gt;17&lt;/ref-type&gt;&lt;contributors&gt;&lt;authors&gt;&lt;author&gt;World Health Organisation&lt;/author&gt;&lt;/authors&gt;&lt;/contributors&gt;&lt;titles&gt;&lt;title&gt;Improving the diagnosis and treatment of smear-negative pulmonary and extrapulmonary tuberculosis among adults and adolescents&lt;/title&gt;&lt;secondary-title&gt;World Health Organisation, Geneva&lt;/secondary-title&gt;&lt;/titles&gt;&lt;periodical&gt;&lt;full-title&gt;World Health Organisation, Geneva&lt;/full-title&gt;&lt;/periodical&gt;&lt;dates&gt;&lt;year&gt;2006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3" w:tooltip="Organisation, 2006 #6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3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</w:p>
        </w:tc>
      </w:tr>
      <w:tr w:rsidR="00F65525" w:rsidRPr="007A451D" w14:paraId="34A56B27" w14:textId="77777777" w:rsidTr="007E046B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B137" w14:textId="77777777" w:rsidR="00F65525" w:rsidRPr="007A451D" w:rsidRDefault="00F65525" w:rsidP="007E046B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Liver function indices, renal function and FBC at baseli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5D2C" w14:textId="35D7EF1E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Group&lt;/Author&gt;&lt;Year&gt;2010&lt;/Year&gt;&lt;RecNum&gt;27&lt;/RecNum&gt;&lt;DisplayText&gt;[2]&lt;/DisplayText&gt;&lt;record&gt;&lt;rec-number&gt;27&lt;/rec-number&gt;&lt;foreign-keys&gt;&lt;key app="EN" db-id="a5a5wrazaweedtep9ddx2xfx29wxxevxefdv" timestamp="1387227099"&gt;27&lt;/key&gt;&lt;/foreign-keys&gt;&lt;ref-type name="Journal Article"&gt;17&lt;/ref-type&gt;&lt;contributors&gt;&lt;authors&gt;&lt;author&gt;Antibiotic Expert Group&lt;/author&gt;&lt;/authors&gt;&lt;/contributors&gt;&lt;titles&gt;&lt;title&gt;Antibiotic Expert Group. Therapeutic guidelines: antibiotic. Version 14. &amp;#xD; Melbourne: Therapeutic Guidelines Limited; 2010.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2" w:tooltip="Group, 2010 #2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2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</w:tr>
      <w:tr w:rsidR="00F65525" w:rsidRPr="007A451D" w14:paraId="228B4C82" w14:textId="77777777" w:rsidTr="007E046B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8EE9" w14:textId="77777777" w:rsidR="00F65525" w:rsidRPr="007A451D" w:rsidRDefault="00F65525" w:rsidP="007E04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Anti-tuberculous therap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4F06" w14:textId="77777777" w:rsidR="00F65525" w:rsidRPr="007A451D" w:rsidRDefault="00F65525" w:rsidP="007E0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65525" w:rsidRPr="007A451D" w14:paraId="621AD2C5" w14:textId="77777777" w:rsidTr="007E046B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DAF7" w14:textId="77777777" w:rsidR="00F65525" w:rsidRPr="007A451D" w:rsidRDefault="00F65525" w:rsidP="007E046B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Standard first-line therapy whilst waiting susceptibilitie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0800" w14:textId="07FE24D4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 w:rsidR="00AE371A">
              <w:rPr>
                <w:rFonts w:ascii="Calibri" w:eastAsia="Times New Roman" w:hAnsi="Calibri" w:cs="Times New Roman"/>
                <w:color w:val="000000"/>
                <w:lang w:eastAsia="en-AU"/>
              </w:rPr>
              <w:t>,</w:t>
            </w:r>
            <w:r w:rsidR="00AE371A"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AE371A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Group&lt;/Author&gt;&lt;Year&gt;2010&lt;/Year&gt;&lt;RecNum&gt;27&lt;/RecNum&gt;&lt;DisplayText&gt;[2]&lt;/DisplayText&gt;&lt;record&gt;&lt;rec-number&gt;27&lt;/rec-number&gt;&lt;foreign-keys&gt;&lt;key app="EN" db-id="a5a5wrazaweedtep9ddx2xfx29wxxevxefdv" timestamp="1387227099"&gt;27&lt;/key&gt;&lt;/foreign-keys&gt;&lt;ref-type name="Journal Article"&gt;17&lt;/ref-type&gt;&lt;contributors&gt;&lt;authors&gt;&lt;author&gt;Antibiotic Expert Group&lt;/author&gt;&lt;/authors&gt;&lt;/contributors&gt;&lt;titles&gt;&lt;title&gt;Antibiotic Expert Group. Therapeutic guidelines: antibiotic. Version 14. &amp;#xD; Melbourne: Therapeutic Guidelines Limited; 2010.&lt;/title&gt;&lt;/titles&gt;&lt;dates&gt;&lt;year&gt;2010&lt;/year&gt;&lt;/dates&gt;&lt;urls&gt;&lt;/urls&gt;&lt;/record&gt;&lt;/Cite&gt;&lt;/EndNote&gt;</w:instrText>
            </w:r>
            <w:r w:rsidR="00AE371A"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AE371A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2" w:tooltip="Group, 2010 #2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2</w:t>
              </w:r>
            </w:hyperlink>
            <w:r w:rsidR="00AE371A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 w:rsidR="00AE371A"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 w:rsidR="00AE371A"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,</w:t>
            </w:r>
            <w:r w:rsidR="00AE371A"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AE371A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Year="1"&gt;&lt;Author&gt;WHO TB Treatment Guidelines&lt;/Author&gt;&lt;RecNum&gt;29&lt;/RecNum&gt;&lt;DisplayText&gt;[4]&lt;/DisplayText&gt;&lt;record&gt;&lt;rec-number&gt;29&lt;/rec-number&gt;&lt;foreign-keys&gt;&lt;key app="EN" db-id="a5a5wrazaweedtep9ddx2xfx29wxxevxefdv" timestamp="1387227517"&gt;29&lt;/key&gt;&lt;/foreign-keys&gt;&lt;ref-type name="Journal Article"&gt;17&lt;/ref-type&gt;&lt;contributors&gt;&lt;authors&gt;&lt;author&gt;WHO TB Treatment Guidelines, 4th Edition, 2009&lt;/author&gt;&lt;/authors&gt;&lt;/contributors&gt;&lt;titles&gt;&lt;title&gt;WHO TB Treatment Guidelines, 4th Edition, 2009&lt;/title&gt;&lt;/titles&gt;&lt;dates&gt;&lt;/dates&gt;&lt;urls&gt;&lt;/urls&gt;&lt;/record&gt;&lt;/Cite&gt;&lt;/EndNote&gt;</w:instrText>
            </w:r>
            <w:r w:rsidR="00AE371A"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AE371A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4" w:tooltip="WHO TB Treatment Guidelines,  #29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4</w:t>
              </w:r>
            </w:hyperlink>
            <w:r w:rsidR="00AE371A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 w:rsidR="00AE371A"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</w:p>
        </w:tc>
      </w:tr>
      <w:tr w:rsidR="00F65525" w:rsidRPr="007A451D" w14:paraId="69B6CA9F" w14:textId="77777777" w:rsidTr="007E046B">
        <w:trPr>
          <w:trHeight w:val="345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C98D" w14:textId="77777777" w:rsidR="00F65525" w:rsidRPr="007A451D" w:rsidRDefault="00F65525" w:rsidP="007E046B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Consider longer treatment regimens for EPTB subtypes such as CNS disease</w:t>
            </w:r>
            <w:r w:rsidRPr="007A451D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 xml:space="preserve">c 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F4F9" w14:textId="62D85BC7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 ExcludeYear="1" Hidden="1"&gt;&lt;RecNum&gt;69&lt;/RecNum&gt;&lt;record&gt;&lt;rec-number&gt;69&lt;/rec-number&gt;&lt;foreign-keys&gt;&lt;key app="EN" db-id="a5a5wrazaweedtep9ddx2xfx29wxxevxefdv" timestamp="1407357444"&gt;69&lt;/key&gt;&lt;/foreign-keys&gt;&lt;ref-type name="Journal Article"&gt;17&lt;/ref-type&gt;&lt;contributors&gt;&lt;/contributors&gt;&lt;titles&gt;&lt;title&gt;PD2008_019 Tuberculosis - Principles for Management of people with Tuberculosis in NSW&lt;/title&gt;&lt;/titles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Group&lt;/Author&gt;&lt;Year&gt;2010&lt;/Year&gt;&lt;RecNum&gt;27&lt;/RecNum&gt;&lt;DisplayText&gt;[2]&lt;/DisplayText&gt;&lt;record&gt;&lt;rec-number&gt;27&lt;/rec-number&gt;&lt;foreign-keys&gt;&lt;key app="EN" db-id="a5a5wrazaweedtep9ddx2xfx29wxxevxefdv" timestamp="1387227099"&gt;27&lt;/key&gt;&lt;/foreign-keys&gt;&lt;ref-type name="Journal Article"&gt;17&lt;/ref-type&gt;&lt;contributors&gt;&lt;authors&gt;&lt;author&gt;Antibiotic Expert Group&lt;/author&gt;&lt;/authors&gt;&lt;/contributors&gt;&lt;titles&gt;&lt;title&gt;Antibiotic Expert Group. Therapeutic guidelines: antibiotic. Version 14. &amp;#xD; Melbourne: Therapeutic Guidelines Limited; 2010.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2" w:tooltip="Group, 2010 #2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2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</w:p>
        </w:tc>
      </w:tr>
      <w:tr w:rsidR="00F65525" w:rsidRPr="007A451D" w14:paraId="2EF34926" w14:textId="77777777" w:rsidTr="007E046B">
        <w:trPr>
          <w:trHeight w:val="345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319F" w14:textId="77777777" w:rsidR="00F65525" w:rsidRPr="007A451D" w:rsidRDefault="00F65525" w:rsidP="007E046B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Consider referring for DOT</w:t>
            </w:r>
            <w:r w:rsidRPr="007A451D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5DE8" w14:textId="1F28C90B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 ExcludeYear="1" Hidden="1"&gt;&lt;RecNum&gt;69&lt;/RecNum&gt;&lt;record&gt;&lt;rec-number&gt;69&lt;/rec-number&gt;&lt;foreign-keys&gt;&lt;key app="EN" db-id="a5a5wrazaweedtep9ddx2xfx29wxxevxefdv" timestamp="1407357444"&gt;69&lt;/key&gt;&lt;/foreign-keys&gt;&lt;ref-type name="Journal Article"&gt;17&lt;/ref-type&gt;&lt;contributors&gt;&lt;/contributors&gt;&lt;titles&gt;&lt;title&gt;PD2008_019 Tuberculosis - Principles for Management of people with Tuberculosis in NSW&lt;/title&gt;&lt;/titles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Group&lt;/Author&gt;&lt;Year&gt;2010&lt;/Year&gt;&lt;RecNum&gt;27&lt;/RecNum&gt;&lt;DisplayText&gt;[2]&lt;/DisplayText&gt;&lt;record&gt;&lt;rec-number&gt;27&lt;/rec-number&gt;&lt;foreign-keys&gt;&lt;key app="EN" db-id="a5a5wrazaweedtep9ddx2xfx29wxxevxefdv" timestamp="1387227099"&gt;27&lt;/key&gt;&lt;/foreign-keys&gt;&lt;ref-type name="Journal Article"&gt;17&lt;/ref-type&gt;&lt;contributors&gt;&lt;authors&gt;&lt;author&gt;Antibiotic Expert Group&lt;/author&gt;&lt;/authors&gt;&lt;/contributors&gt;&lt;titles&gt;&lt;title&gt;Antibiotic Expert Group. Therapeutic guidelines: antibiotic. Version 14. &amp;#xD; Melbourne: Therapeutic Guidelines Limited; 2010.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2" w:tooltip="Group, 2010 #2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2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Year="1"&gt;&lt;Author&gt;WHO TB Treatment Guidelines&lt;/Author&gt;&lt;RecNum&gt;29&lt;/RecNum&gt;&lt;DisplayText&gt;[4]&lt;/DisplayText&gt;&lt;record&gt;&lt;rec-number&gt;29&lt;/rec-number&gt;&lt;foreign-keys&gt;&lt;key app="EN" db-id="a5a5wrazaweedtep9ddx2xfx29wxxevxefdv" timestamp="1387227517"&gt;29&lt;/key&gt;&lt;/foreign-keys&gt;&lt;ref-type name="Journal Article"&gt;17&lt;/ref-type&gt;&lt;contributors&gt;&lt;authors&gt;&lt;author&gt;WHO TB Treatment Guidelines, 4th Edition, 2009&lt;/author&gt;&lt;/authors&gt;&lt;/contributors&gt;&lt;titles&gt;&lt;title&gt;WHO TB Treatment Guidelines, 4th Edition, 2009&lt;/title&gt;&lt;/titles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4" w:tooltip="WHO TB Treatment Guidelines,  #29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4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</w:p>
        </w:tc>
      </w:tr>
      <w:tr w:rsidR="00F65525" w:rsidRPr="007A451D" w14:paraId="34CE261A" w14:textId="77777777" w:rsidTr="007E046B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15AA" w14:textId="77777777" w:rsidR="00F65525" w:rsidRPr="007A451D" w:rsidRDefault="00F65525" w:rsidP="007E046B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Daily therapy in at least the intensive phase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in HIV-TB co-infection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F2F3" w14:textId="278615DF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Year="1"&gt;&lt;Author&gt;WHO TB Treatment Guidelines&lt;/Author&gt;&lt;RecNum&gt;29&lt;/RecNum&gt;&lt;DisplayText&gt;[4]&lt;/DisplayText&gt;&lt;record&gt;&lt;rec-number&gt;29&lt;/rec-number&gt;&lt;foreign-keys&gt;&lt;key app="EN" db-id="a5a5wrazaweedtep9ddx2xfx29wxxevxefdv" timestamp="1387227517"&gt;29&lt;/key&gt;&lt;/foreign-keys&gt;&lt;ref-type name="Journal Article"&gt;17&lt;/ref-type&gt;&lt;contributors&gt;&lt;authors&gt;&lt;author&gt;WHO TB Treatment Guidelines, 4th Edition, 2009&lt;/author&gt;&lt;/authors&gt;&lt;/contributors&gt;&lt;titles&gt;&lt;title&gt;WHO TB Treatment Guidelines, 4th Edition, 2009&lt;/title&gt;&lt;/titles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4" w:tooltip="WHO TB Treatment Guidelines,  #29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4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</w:tr>
      <w:tr w:rsidR="00F65525" w:rsidRPr="007A451D" w14:paraId="7C100C7D" w14:textId="77777777" w:rsidTr="007E046B">
        <w:trPr>
          <w:trHeight w:val="345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7468" w14:textId="77777777" w:rsidR="00F65525" w:rsidRPr="007A451D" w:rsidRDefault="00F65525" w:rsidP="007E046B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Ensure effective ARV eventually co-administered with HIV-TB infection</w:t>
            </w:r>
            <w:r w:rsidRPr="007A451D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A620" w14:textId="455A8B3A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Year="1"&gt;&lt;Author&gt;WHO TB Treatment Guidelines&lt;/Author&gt;&lt;RecNum&gt;29&lt;/RecNum&gt;&lt;DisplayText&gt;[4]&lt;/DisplayText&gt;&lt;record&gt;&lt;rec-number&gt;29&lt;/rec-number&gt;&lt;foreign-keys&gt;&lt;key app="EN" db-id="a5a5wrazaweedtep9ddx2xfx29wxxevxefdv" timestamp="1387227517"&gt;29&lt;/key&gt;&lt;/foreign-keys&gt;&lt;ref-type name="Journal Article"&gt;17&lt;/ref-type&gt;&lt;contributors&gt;&lt;authors&gt;&lt;author&gt;WHO TB Treatment Guidelines, 4th Edition, 2009&lt;/author&gt;&lt;/authors&gt;&lt;/contributors&gt;&lt;titles&gt;&lt;title&gt;WHO TB Treatment Guidelines, 4th Edition, 2009&lt;/title&gt;&lt;/titles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4" w:tooltip="WHO TB Treatment Guidelines,  #29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4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</w:tr>
      <w:tr w:rsidR="00F65525" w:rsidRPr="007A451D" w14:paraId="455798A6" w14:textId="77777777" w:rsidTr="007E046B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02B6" w14:textId="77777777" w:rsidR="00F65525" w:rsidRPr="007A451D" w:rsidRDefault="00F65525" w:rsidP="007E046B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Consider delaying initial commencement of ARV  in HIV-TB coinfectio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B7CA" w14:textId="1CEA1FCD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Group&lt;/Author&gt;&lt;Year&gt;2010&lt;/Year&gt;&lt;RecNum&gt;27&lt;/RecNum&gt;&lt;DisplayText&gt;[2]&lt;/DisplayText&gt;&lt;record&gt;&lt;rec-number&gt;27&lt;/rec-number&gt;&lt;foreign-keys&gt;&lt;key app="EN" db-id="a5a5wrazaweedtep9ddx2xfx29wxxevxefdv" timestamp="1387227099"&gt;27&lt;/key&gt;&lt;/foreign-keys&gt;&lt;ref-type name="Journal Article"&gt;17&lt;/ref-type&gt;&lt;contributors&gt;&lt;authors&gt;&lt;author&gt;Antibiotic Expert Group&lt;/author&gt;&lt;/authors&gt;&lt;/contributors&gt;&lt;titles&gt;&lt;title&gt;Antibiotic Expert Group. Therapeutic guidelines: antibiotic. Version 14. &amp;#xD; Melbourne: Therapeutic Guidelines Limited; 2010.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2" w:tooltip="Group, 2010 #2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2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Year="1"&gt;&lt;Author&gt;WHO TB Treatment Guidelines&lt;/Author&gt;&lt;RecNum&gt;29&lt;/RecNum&gt;&lt;DisplayText&gt;[4]&lt;/DisplayText&gt;&lt;record&gt;&lt;rec-number&gt;29&lt;/rec-number&gt;&lt;foreign-keys&gt;&lt;key app="EN" db-id="a5a5wrazaweedtep9ddx2xfx29wxxevxefdv" timestamp="1387227517"&gt;29&lt;/key&gt;&lt;/foreign-keys&gt;&lt;ref-type name="Journal Article"&gt;17&lt;/ref-type&gt;&lt;contributors&gt;&lt;authors&gt;&lt;author&gt;WHO TB Treatment Guidelines, 4th Edition, 2009&lt;/author&gt;&lt;/authors&gt;&lt;/contributors&gt;&lt;titles&gt;&lt;title&gt;WHO TB Treatment Guidelines, 4th Edition, 2009&lt;/title&gt;&lt;/titles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4" w:tooltip="WHO TB Treatment Guidelines,  #29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4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</w:p>
        </w:tc>
      </w:tr>
      <w:tr w:rsidR="00F65525" w:rsidRPr="007A451D" w14:paraId="25183275" w14:textId="77777777" w:rsidTr="007E046B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F118" w14:textId="77777777" w:rsidR="00F65525" w:rsidRPr="007A451D" w:rsidRDefault="00F65525" w:rsidP="007E046B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aution with</w:t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rifampicin in HIV-TB coinfectio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08ED" w14:textId="0C636E00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Group&lt;/Author&gt;&lt;Year&gt;2010&lt;/Year&gt;&lt;RecNum&gt;27&lt;/RecNum&gt;&lt;DisplayText&gt;[2]&lt;/DisplayText&gt;&lt;record&gt;&lt;rec-number&gt;27&lt;/rec-number&gt;&lt;foreign-keys&gt;&lt;key app="EN" db-id="a5a5wrazaweedtep9ddx2xfx29wxxevxefdv" timestamp="1387227099"&gt;27&lt;/key&gt;&lt;/foreign-keys&gt;&lt;ref-type name="Journal Article"&gt;17&lt;/ref-type&gt;&lt;contributors&gt;&lt;authors&gt;&lt;author&gt;Antibiotic Expert Group&lt;/author&gt;&lt;/authors&gt;&lt;/contributors&gt;&lt;titles&gt;&lt;title&gt;Antibiotic Expert Group. Therapeutic guidelines: antibiotic. Version 14. &amp;#xD; Melbourne: Therapeutic Guidelines Limited; 2010.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2" w:tooltip="Group, 2010 #2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2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Year="1"&gt;&lt;Author&gt;WHO TB Treatment Guidelines&lt;/Author&gt;&lt;RecNum&gt;29&lt;/RecNum&gt;&lt;DisplayText&gt;[4]&lt;/DisplayText&gt;&lt;record&gt;&lt;rec-number&gt;29&lt;/rec-number&gt;&lt;foreign-keys&gt;&lt;key app="EN" db-id="a5a5wrazaweedtep9ddx2xfx29wxxevxefdv" timestamp="1387227517"&gt;29&lt;/key&gt;&lt;/foreign-keys&gt;&lt;ref-type name="Journal Article"&gt;17&lt;/ref-type&gt;&lt;contributors&gt;&lt;authors&gt;&lt;author&gt;WHO TB Treatment Guidelines, 4th Edition, 2009&lt;/author&gt;&lt;/authors&gt;&lt;/contributors&gt;&lt;titles&gt;&lt;title&gt;WHO TB Treatment Guidelines, 4th Edition, 2009&lt;/title&gt;&lt;/titles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4" w:tooltip="WHO TB Treatment Guidelines,  #29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4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</w:tr>
      <w:tr w:rsidR="00F65525" w:rsidRPr="007A451D" w14:paraId="1198A492" w14:textId="77777777" w:rsidTr="007E046B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7B7C" w14:textId="77777777" w:rsidR="00F65525" w:rsidRPr="007A451D" w:rsidRDefault="00F65525" w:rsidP="007E04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Pyridoxine supplementation (in cases receiving isoniazid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1ABD" w14:textId="4291B504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Group&lt;/Author&gt;&lt;Year&gt;2010&lt;/Year&gt;&lt;RecNum&gt;27&lt;/RecNum&gt;&lt;DisplayText&gt;[2]&lt;/DisplayText&gt;&lt;record&gt;&lt;rec-number&gt;27&lt;/rec-number&gt;&lt;foreign-keys&gt;&lt;key app="EN" db-id="a5a5wrazaweedtep9ddx2xfx29wxxevxefdv" timestamp="1387227099"&gt;27&lt;/key&gt;&lt;/foreign-keys&gt;&lt;ref-type name="Journal Article"&gt;17&lt;/ref-type&gt;&lt;contributors&gt;&lt;authors&gt;&lt;author&gt;Antibiotic Expert Group&lt;/author&gt;&lt;/authors&gt;&lt;/contributors&gt;&lt;titles&gt;&lt;title&gt;Antibiotic Expert Group. Therapeutic guidelines: antibiotic. Version 14. &amp;#xD; Melbourne: Therapeutic Guidelines Limited; 2010.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2" w:tooltip="Group, 2010 #2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2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Year="1"&gt;&lt;Author&gt;WHO TB Treatment Guidelines&lt;/Author&gt;&lt;RecNum&gt;29&lt;/RecNum&gt;&lt;DisplayText&gt;[4]&lt;/DisplayText&gt;&lt;record&gt;&lt;rec-number&gt;29&lt;/rec-number&gt;&lt;foreign-keys&gt;&lt;key app="EN" db-id="a5a5wrazaweedtep9ddx2xfx29wxxevxefdv" timestamp="1387227517"&gt;29&lt;/key&gt;&lt;/foreign-keys&gt;&lt;ref-type name="Journal Article"&gt;17&lt;/ref-type&gt;&lt;contributors&gt;&lt;authors&gt;&lt;author&gt;WHO TB Treatment Guidelines, 4th Edition, 2009&lt;/author&gt;&lt;/authors&gt;&lt;/contributors&gt;&lt;titles&gt;&lt;title&gt;WHO TB Treatment Guidelines, 4th Edition, 2009&lt;/title&gt;&lt;/titles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4" w:tooltip="WHO TB Treatment Guidelines,  #29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4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</w:p>
        </w:tc>
      </w:tr>
      <w:tr w:rsidR="00F65525" w:rsidRPr="007A451D" w14:paraId="18A1B487" w14:textId="77777777" w:rsidTr="007E046B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3BB3" w14:textId="77777777" w:rsidR="00F65525" w:rsidRPr="007A451D" w:rsidRDefault="00F65525" w:rsidP="007E04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Steroid use in all CNS or pericardial diseas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0084" w14:textId="53675556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Group&lt;/Author&gt;&lt;Year&gt;2010&lt;/Year&gt;&lt;RecNum&gt;27&lt;/RecNum&gt;&lt;DisplayText&gt;[2]&lt;/DisplayText&gt;&lt;record&gt;&lt;rec-number&gt;27&lt;/rec-number&gt;&lt;foreign-keys&gt;&lt;key app="EN" db-id="a5a5wrazaweedtep9ddx2xfx29wxxevxefdv" timestamp="1387227099"&gt;27&lt;/key&gt;&lt;/foreign-keys&gt;&lt;ref-type name="Journal Article"&gt;17&lt;/ref-type&gt;&lt;contributors&gt;&lt;authors&gt;&lt;author&gt;Antibiotic Expert Group&lt;/author&gt;&lt;/authors&gt;&lt;/contributors&gt;&lt;titles&gt;&lt;title&gt;Antibiotic Expert Group. Therapeutic guidelines: antibiotic. Version 14. &amp;#xD; Melbourne: Therapeutic Guidelines Limited; 2010.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2" w:tooltip="Group, 2010 #2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2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Organisation&lt;/Author&gt;&lt;Year&gt;2006&lt;/Year&gt;&lt;RecNum&gt;67&lt;/RecNum&gt;&lt;DisplayText&gt;[3]&lt;/DisplayText&gt;&lt;record&gt;&lt;rec-number&gt;67&lt;/rec-number&gt;&lt;foreign-keys&gt;&lt;key app="EN" db-id="a5a5wrazaweedtep9ddx2xfx29wxxevxefdv" timestamp="1387397799"&gt;67&lt;/key&gt;&lt;/foreign-keys&gt;&lt;ref-type name="Journal Article"&gt;17&lt;/ref-type&gt;&lt;contributors&gt;&lt;authors&gt;&lt;author&gt;World Health Organisation&lt;/author&gt;&lt;/authors&gt;&lt;/contributors&gt;&lt;titles&gt;&lt;title&gt;Improving the diagnosis and treatment of smear-negative pulmonary and extrapulmonary tuberculosis among adults and adolescents&lt;/title&gt;&lt;secondary-title&gt;World Health Organisation, Geneva&lt;/secondary-title&gt;&lt;/titles&gt;&lt;periodical&gt;&lt;full-title&gt;World Health Organisation, Geneva&lt;/full-title&gt;&lt;/periodical&gt;&lt;dates&gt;&lt;year&gt;2006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3" w:tooltip="Organisation, 2006 #6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3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Year="1"&gt;&lt;Author&gt;WHO TB Treatment Guidelines&lt;/Author&gt;&lt;RecNum&gt;29&lt;/RecNum&gt;&lt;DisplayText&gt;[4]&lt;/DisplayText&gt;&lt;record&gt;&lt;rec-number&gt;29&lt;/rec-number&gt;&lt;foreign-keys&gt;&lt;key app="EN" db-id="a5a5wrazaweedtep9ddx2xfx29wxxevxefdv" timestamp="1387227517"&gt;29&lt;/key&gt;&lt;/foreign-keys&gt;&lt;ref-type name="Journal Article"&gt;17&lt;/ref-type&gt;&lt;contributors&gt;&lt;authors&gt;&lt;author&gt;WHO TB Treatment Guidelines, 4th Edition, 2009&lt;/author&gt;&lt;/authors&gt;&lt;/contributors&gt;&lt;titles&gt;&lt;title&gt;WHO TB Treatment Guidelines, 4th Edition, 2009&lt;/title&gt;&lt;/titles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4" w:tooltip="WHO TB Treatment Guidelines,  #29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4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</w:p>
        </w:tc>
      </w:tr>
      <w:tr w:rsidR="00F65525" w:rsidRPr="007A451D" w14:paraId="1CD9B926" w14:textId="77777777" w:rsidTr="007E046B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75A2A" w14:textId="77777777" w:rsidR="00F65525" w:rsidRPr="007A451D" w:rsidRDefault="00F65525" w:rsidP="007E04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>Consider and manage potential drug-drug interactions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BCCC" w14:textId="09463582" w:rsidR="00F65525" w:rsidRPr="007A451D" w:rsidRDefault="00F65525" w:rsidP="00AE37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Auth="1"&gt;&lt;Year&gt;2003&lt;/Year&gt;&lt;RecNum&gt;18&lt;/RecNum&gt;&lt;DisplayText&gt;[1]&lt;/DisplayText&gt;&lt;record&gt;&lt;rec-number&gt;18&lt;/rec-number&gt;&lt;foreign-keys&gt;&lt;key app="EN" db-id="a5a5wrazaweedtep9ddx2xfx29wxxevxefdv" timestamp="1387223071"&gt;18&lt;/key&gt;&lt;/foreign-keys&gt;&lt;ref-type name="Journal Article"&gt;17&lt;/ref-type&gt;&lt;contributors&gt;&lt;/contributors&gt;&lt;titles&gt;&lt;title&gt;Treatment of tuberculosis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 Recomm Rep&lt;/full-title&gt;&lt;abbr-1&gt;MMWR. Recommendations and reports : Morbidity and mortality weekly report. Recommendations and reports / Centers for Disease Control&lt;/abbr-1&gt;&lt;/periodical&gt;&lt;alt-periodical&gt;&lt;full-title&gt;MMWR Recomm Rep&lt;/full-title&gt;&lt;abbr-1&gt;MMWR. Recommendations and reports : Morbidity and mortality weekly report. Recommendations and reports / Centers for Disease Control&lt;/abbr-1&gt;&lt;/alt-periodical&gt;&lt;pages&gt;1-77&lt;/pages&gt;&lt;volume&gt;52&lt;/volume&gt;&lt;number&gt;RR-11&lt;/number&gt;&lt;edition&gt;2003/07/03&lt;/edition&gt;&lt;keywords&gt;&lt;keyword&gt;Adolescent&lt;/keyword&gt;&lt;keyword&gt;Adult&lt;/keyword&gt;&lt;keyword&gt;Antitubercular Agents/adverse effects/ therapeutic use&lt;/keyword&gt;&lt;keyword&gt;Child&lt;/keyword&gt;&lt;keyword&gt;Clinical Protocols&lt;/keyword&gt;&lt;keyword&gt;Developing Countries&lt;/keyword&gt;&lt;keyword&gt;Drug Monitoring&lt;/keyword&gt;&lt;keyword&gt;Drug Resistance, Bacterial&lt;/keyword&gt;&lt;keyword&gt;Humans&lt;/keyword&gt;&lt;keyword&gt;Tuberculosis/complications/ drug therapy&lt;/keyword&gt;&lt;keyword&gt;United States&lt;/keyword&gt;&lt;/keywords&gt;&lt;dates&gt;&lt;year&gt;2003&lt;/year&gt;&lt;pub-dates&gt;&lt;date&gt;Jun 20&lt;/date&gt;&lt;/pub-dates&gt;&lt;/dates&gt;&lt;isbn&gt;1057-5987 (Print)&amp;#xD;1057-5987 (Linking)&lt;/isbn&gt;&lt;accession-num&gt;1283662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1" w:tooltip=", 2003 #18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1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&gt;&lt;Author&gt;Group&lt;/Author&gt;&lt;Year&gt;2010&lt;/Year&gt;&lt;RecNum&gt;27&lt;/RecNum&gt;&lt;DisplayText&gt;[2]&lt;/DisplayText&gt;&lt;record&gt;&lt;rec-number&gt;27&lt;/rec-number&gt;&lt;foreign-keys&gt;&lt;key app="EN" db-id="a5a5wrazaweedtep9ddx2xfx29wxxevxefdv" timestamp="1387227099"&gt;27&lt;/key&gt;&lt;/foreign-keys&gt;&lt;ref-type name="Journal Article"&gt;17&lt;/ref-type&gt;&lt;contributors&gt;&lt;authors&gt;&lt;author&gt;Antibiotic Expert Group&lt;/author&gt;&lt;/authors&gt;&lt;/contributors&gt;&lt;titles&gt;&lt;title&gt;Antibiotic Expert Group. Therapeutic guidelines: antibiotic. Version 14. &amp;#xD; Melbourne: Therapeutic Guidelines Limited; 2010.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2" w:tooltip="Group, 2010 #27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2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  <w:r w:rsidRPr="007A451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begin"/>
            </w:r>
            <w:r w:rsidR="009C779E">
              <w:rPr>
                <w:rFonts w:ascii="Calibri" w:eastAsia="Times New Roman" w:hAnsi="Calibri" w:cs="Times New Roman"/>
                <w:color w:val="000000"/>
                <w:lang w:eastAsia="en-AU"/>
              </w:rPr>
              <w:instrText xml:space="preserve"> ADDIN EN.CITE &lt;EndNote&gt;&lt;Cite ExcludeYear="1"&gt;&lt;Author&gt;WHO TB Treatment Guidelines&lt;/Author&gt;&lt;RecNum&gt;29&lt;/RecNum&gt;&lt;DisplayText&gt;[4]&lt;/DisplayText&gt;&lt;record&gt;&lt;rec-number&gt;29&lt;/rec-number&gt;&lt;foreign-keys&gt;&lt;key app="EN" db-id="a5a5wrazaweedtep9ddx2xfx29wxxevxefdv" timestamp="1387227517"&gt;29&lt;/key&gt;&lt;/foreign-keys&gt;&lt;ref-type name="Journal Article"&gt;17&lt;/ref-type&gt;&lt;contributors&gt;&lt;authors&gt;&lt;author&gt;WHO TB Treatment Guidelines, 4th Edition, 2009&lt;/author&gt;&lt;/authors&gt;&lt;/contributors&gt;&lt;titles&gt;&lt;title&gt;WHO TB Treatment Guidelines, 4th Edition, 2009&lt;/title&gt;&lt;/titles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separate"/>
            </w:r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[</w:t>
            </w:r>
            <w:hyperlink w:anchor="_ENREF_4" w:tooltip="WHO TB Treatment Guidelines,  #29" w:history="1">
              <w:r w:rsidR="00AE371A">
                <w:rPr>
                  <w:rFonts w:ascii="Calibri" w:eastAsia="Times New Roman" w:hAnsi="Calibri" w:cs="Times New Roman"/>
                  <w:noProof/>
                  <w:color w:val="000000"/>
                  <w:lang w:eastAsia="en-AU"/>
                </w:rPr>
                <w:t>4</w:t>
              </w:r>
            </w:hyperlink>
            <w:r w:rsidR="009C779E">
              <w:rPr>
                <w:rFonts w:ascii="Calibri" w:eastAsia="Times New Roman" w:hAnsi="Calibri" w:cs="Times New Roman"/>
                <w:noProof/>
                <w:color w:val="000000"/>
                <w:lang w:eastAsia="en-AU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fldChar w:fldCharType="end"/>
            </w:r>
          </w:p>
        </w:tc>
      </w:tr>
      <w:tr w:rsidR="00F65525" w:rsidRPr="007A451D" w14:paraId="3431AE97" w14:textId="77777777" w:rsidTr="007E046B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B4E1" w14:textId="77777777" w:rsidR="00F65525" w:rsidRPr="007A451D" w:rsidRDefault="00F65525" w:rsidP="007E04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r w:rsidRPr="007A45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PTB = extrapulmonary TB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FFEC" w14:textId="77777777" w:rsidR="00F65525" w:rsidRPr="007A451D" w:rsidRDefault="00F65525" w:rsidP="007E0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65525" w:rsidRPr="007A451D" w14:paraId="49167199" w14:textId="77777777" w:rsidTr="007E046B">
        <w:trPr>
          <w:trHeight w:val="315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B6FC" w14:textId="77777777" w:rsidR="00F65525" w:rsidRPr="007A451D" w:rsidRDefault="00F65525" w:rsidP="007E04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r w:rsidRPr="007A45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igh risk patients  = birth 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Africa, Asia </w:t>
            </w:r>
            <w:r w:rsidRPr="007A45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or IVDU 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E379" w14:textId="77777777" w:rsidR="00F65525" w:rsidRPr="007A451D" w:rsidRDefault="00F65525" w:rsidP="007E0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65525" w:rsidRPr="007A451D" w14:paraId="46ABD66A" w14:textId="77777777" w:rsidTr="007E046B">
        <w:trPr>
          <w:trHeight w:val="315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CFD9" w14:textId="77777777" w:rsidR="00F65525" w:rsidRPr="007A451D" w:rsidRDefault="00F65525" w:rsidP="007E04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  <w:r w:rsidRPr="007A45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NS = central nervous syste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, ARV = antiretroviral therapy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ACCC" w14:textId="77777777" w:rsidR="00F65525" w:rsidRPr="007A451D" w:rsidRDefault="00F65525" w:rsidP="007E0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65525" w:rsidRPr="007A451D" w14:paraId="3588FCDD" w14:textId="77777777" w:rsidTr="007E046B">
        <w:trPr>
          <w:trHeight w:val="315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8536" w14:textId="77777777" w:rsidR="00F65525" w:rsidRDefault="00F65525" w:rsidP="007E04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7A451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  <w:r w:rsidRPr="007A451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OT = directly observed therapy</w:t>
            </w:r>
          </w:p>
          <w:p w14:paraId="3DFC4741" w14:textId="77777777" w:rsidR="00F65525" w:rsidRDefault="00F65525" w:rsidP="007E04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  <w:p w14:paraId="12464BE7" w14:textId="77777777" w:rsidR="00F65525" w:rsidRPr="007A451D" w:rsidRDefault="00F65525" w:rsidP="007E04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94BE" w14:textId="77777777" w:rsidR="00F65525" w:rsidRPr="007A451D" w:rsidRDefault="00F65525" w:rsidP="007E04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14:paraId="7D227CA3" w14:textId="77777777" w:rsidR="009C779E" w:rsidRDefault="009C779E" w:rsidP="00111554">
      <w:pPr>
        <w:ind w:left="6480" w:firstLine="720"/>
        <w:rPr>
          <w:sz w:val="24"/>
          <w:szCs w:val="24"/>
        </w:rPr>
      </w:pPr>
    </w:p>
    <w:p w14:paraId="3CA5D086" w14:textId="77777777" w:rsidR="009C779E" w:rsidRDefault="009C779E" w:rsidP="00111554">
      <w:pPr>
        <w:ind w:left="6480" w:firstLine="720"/>
        <w:rPr>
          <w:sz w:val="24"/>
          <w:szCs w:val="24"/>
        </w:rPr>
      </w:pPr>
    </w:p>
    <w:p w14:paraId="2A6FF1BB" w14:textId="32DE2F76" w:rsidR="00AE371A" w:rsidRDefault="009C779E" w:rsidP="00AE371A">
      <w:pPr>
        <w:pStyle w:val="EndNoteBibliography"/>
        <w:spacing w:after="0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bookmarkStart w:id="0" w:name="_ENREF_1"/>
      <w:r w:rsidR="00AE371A" w:rsidRPr="00AE371A">
        <w:t xml:space="preserve">1. </w:t>
      </w:r>
      <w:r w:rsidR="00AE371A">
        <w:t xml:space="preserve">Centers for Disease Control &amp; Prevention </w:t>
      </w:r>
      <w:r w:rsidR="00AE371A" w:rsidRPr="00AE371A">
        <w:t>(2003) Treatment of tuberculosis. MMWR Recomm Rep 52: 1-77.</w:t>
      </w:r>
      <w:bookmarkEnd w:id="0"/>
    </w:p>
    <w:p w14:paraId="4687D14C" w14:textId="77777777" w:rsidR="00AE371A" w:rsidRPr="00AE371A" w:rsidRDefault="00AE371A" w:rsidP="00AE371A">
      <w:pPr>
        <w:pStyle w:val="EndNoteBibliography"/>
        <w:spacing w:after="0"/>
        <w:ind w:left="720" w:hanging="720"/>
      </w:pPr>
    </w:p>
    <w:p w14:paraId="2978F8D5" w14:textId="6A7FCDA5" w:rsidR="00AE371A" w:rsidRPr="00AE371A" w:rsidRDefault="00AE371A" w:rsidP="00AE371A">
      <w:pPr>
        <w:pStyle w:val="EndNoteBibliography"/>
        <w:ind w:left="720" w:hanging="720"/>
      </w:pPr>
      <w:bookmarkStart w:id="1" w:name="_ENREF_2"/>
      <w:r>
        <w:t xml:space="preserve">2. </w:t>
      </w:r>
      <w:r w:rsidRPr="00AE371A">
        <w:t>Antibiotic Expert Group</w:t>
      </w:r>
      <w:r w:rsidRPr="00AE371A">
        <w:t xml:space="preserve"> </w:t>
      </w:r>
      <w:r>
        <w:t xml:space="preserve">(2010) </w:t>
      </w:r>
      <w:r w:rsidRPr="00AE371A">
        <w:t>Therapeutic guidelines: antibiotic. Version 14</w:t>
      </w:r>
      <w:r>
        <w:t xml:space="preserve">. </w:t>
      </w:r>
      <w:r w:rsidRPr="00AE371A">
        <w:t>Melbourne: Therapeutic Guidelines Limited; 2010</w:t>
      </w:r>
      <w:r w:rsidRPr="00AE371A">
        <w:t xml:space="preserve">. </w:t>
      </w:r>
      <w:bookmarkEnd w:id="1"/>
    </w:p>
    <w:p w14:paraId="47462F77" w14:textId="6D52231B" w:rsidR="00AE371A" w:rsidRDefault="00AE371A" w:rsidP="00AE371A">
      <w:pPr>
        <w:pStyle w:val="EndNoteBibliography"/>
        <w:spacing w:after="0"/>
        <w:ind w:left="720" w:hanging="720"/>
      </w:pPr>
      <w:bookmarkStart w:id="2" w:name="_ENREF_3"/>
      <w:r>
        <w:t>3. World Health Organisation</w:t>
      </w:r>
      <w:r w:rsidRPr="00AE371A">
        <w:t xml:space="preserve"> (2006) Improving the diagnosis and treatment of smear-negative pulmonary and extrapulmonary tuberculosis</w:t>
      </w:r>
      <w:r>
        <w:t xml:space="preserve"> among adults and adolescents</w:t>
      </w:r>
      <w:r w:rsidRPr="00AE371A">
        <w:t>.</w:t>
      </w:r>
      <w:bookmarkEnd w:id="2"/>
    </w:p>
    <w:p w14:paraId="480B1A05" w14:textId="77777777" w:rsidR="00AE371A" w:rsidRPr="00AE371A" w:rsidRDefault="00AE371A" w:rsidP="00AE371A">
      <w:pPr>
        <w:pStyle w:val="EndNoteBibliography"/>
        <w:spacing w:after="0"/>
        <w:ind w:left="720" w:hanging="720"/>
      </w:pPr>
    </w:p>
    <w:p w14:paraId="5A0E68F2" w14:textId="62B0EF3C" w:rsidR="00AE371A" w:rsidRPr="00AE371A" w:rsidRDefault="00AE371A" w:rsidP="00AE371A">
      <w:pPr>
        <w:pStyle w:val="EndNoteBibliography"/>
        <w:spacing w:after="0"/>
        <w:ind w:left="720" w:hanging="720"/>
      </w:pPr>
      <w:bookmarkStart w:id="3" w:name="_ENREF_4"/>
      <w:r w:rsidRPr="00AE371A">
        <w:t>4.</w:t>
      </w:r>
      <w:r>
        <w:t xml:space="preserve"> World Health Organisation (</w:t>
      </w:r>
      <w:r w:rsidRPr="00AE371A">
        <w:t>2009</w:t>
      </w:r>
      <w:r>
        <w:t xml:space="preserve">) </w:t>
      </w:r>
      <w:r w:rsidRPr="00AE371A">
        <w:t xml:space="preserve">Treatment </w:t>
      </w:r>
      <w:r>
        <w:t>of Tuberculosis: g</w:t>
      </w:r>
      <w:bookmarkStart w:id="4" w:name="_GoBack"/>
      <w:bookmarkEnd w:id="4"/>
      <w:r w:rsidRPr="00AE371A">
        <w:t>uidelines, 4th Edition, 2009.</w:t>
      </w:r>
      <w:bookmarkEnd w:id="3"/>
    </w:p>
    <w:p w14:paraId="63597AD5" w14:textId="35DA151F" w:rsidR="00111554" w:rsidRDefault="009C779E" w:rsidP="00111554">
      <w:pPr>
        <w:ind w:left="6480" w:firstLine="720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111554" w:rsidSect="00F655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a5wrazaweedtep9ddx2xfx29wxxevxefdv&quot;&gt;EPTB&lt;record-ids&gt;&lt;item&gt;18&lt;/item&gt;&lt;item&gt;27&lt;/item&gt;&lt;item&gt;29&lt;/item&gt;&lt;item&gt;67&lt;/item&gt;&lt;item&gt;69&lt;/item&gt;&lt;/record-ids&gt;&lt;/item&gt;&lt;/Libraries&gt;"/>
  </w:docVars>
  <w:rsids>
    <w:rsidRoot w:val="00C20FC2"/>
    <w:rsid w:val="000831A9"/>
    <w:rsid w:val="00111554"/>
    <w:rsid w:val="002A7E0E"/>
    <w:rsid w:val="004C018D"/>
    <w:rsid w:val="005607D9"/>
    <w:rsid w:val="00577A8A"/>
    <w:rsid w:val="008C32B3"/>
    <w:rsid w:val="009C779E"/>
    <w:rsid w:val="00AE371A"/>
    <w:rsid w:val="00B12DC2"/>
    <w:rsid w:val="00BC28C3"/>
    <w:rsid w:val="00C0524F"/>
    <w:rsid w:val="00C20FC2"/>
    <w:rsid w:val="00E166E9"/>
    <w:rsid w:val="00F6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DD2B3"/>
  <w15:docId w15:val="{90598EAA-6A40-470E-AD30-9A5523826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52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2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8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8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8C3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C28C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28C3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C779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779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C779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227</Words>
  <Characters>41195</Characters>
  <Application>Microsoft Office Word</Application>
  <DocSecurity>0</DocSecurity>
  <Lines>343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ollett</dc:creator>
  <cp:lastModifiedBy>Simon Pollett</cp:lastModifiedBy>
  <cp:revision>4</cp:revision>
  <cp:lastPrinted>2014-11-15T23:09:00Z</cp:lastPrinted>
  <dcterms:created xsi:type="dcterms:W3CDTF">2016-02-27T23:32:00Z</dcterms:created>
  <dcterms:modified xsi:type="dcterms:W3CDTF">2016-02-27T23:43:00Z</dcterms:modified>
</cp:coreProperties>
</file>